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59D15" w14:textId="1FAB397B" w:rsidR="00451F20" w:rsidRPr="00A50DA0" w:rsidRDefault="00C30103" w:rsidP="00451F20">
      <w:pPr>
        <w:spacing w:after="0" w:line="240" w:lineRule="auto"/>
        <w:jc w:val="both"/>
        <w:rPr>
          <w:rFonts w:asciiTheme="majorHAnsi" w:hAnsiTheme="majorHAnsi" w:cs="Times New Roman"/>
          <w:sz w:val="20"/>
          <w:szCs w:val="20"/>
          <w:lang w:val="en-GB"/>
        </w:rPr>
      </w:pPr>
      <w:r w:rsidRPr="00A50DA0">
        <w:rPr>
          <w:rFonts w:asciiTheme="majorHAnsi" w:hAnsiTheme="majorHAnsi" w:cs="Lucida Grande"/>
          <w:b/>
          <w:color w:val="000000"/>
          <w:sz w:val="20"/>
          <w:szCs w:val="20"/>
        </w:rPr>
        <w:t>S1 Table</w:t>
      </w:r>
      <w:r w:rsidR="00451F20" w:rsidRPr="00A50DA0">
        <w:rPr>
          <w:rFonts w:asciiTheme="majorHAnsi" w:hAnsiTheme="majorHAnsi" w:cs="Lucida Grande"/>
          <w:b/>
          <w:color w:val="000000"/>
          <w:sz w:val="20"/>
          <w:szCs w:val="20"/>
        </w:rPr>
        <w:t xml:space="preserve">. </w:t>
      </w:r>
      <w:r w:rsidR="00A50DA0" w:rsidRPr="00A50DA0">
        <w:rPr>
          <w:rFonts w:asciiTheme="majorHAnsi" w:hAnsiTheme="majorHAnsi" w:cs="Lucida Grande"/>
          <w:b/>
          <w:color w:val="000000"/>
          <w:sz w:val="20"/>
          <w:szCs w:val="20"/>
        </w:rPr>
        <w:t>Primers used to generate isolate GH24 amplicons.</w:t>
      </w:r>
      <w:r w:rsidR="00A50DA0" w:rsidRPr="00A50DA0">
        <w:rPr>
          <w:rFonts w:asciiTheme="majorHAnsi" w:hAnsiTheme="majorHAnsi" w:cs="Times New Roman"/>
          <w:sz w:val="20"/>
          <w:szCs w:val="20"/>
          <w:lang w:val="en-GB"/>
        </w:rPr>
        <w:t xml:space="preserve"> </w:t>
      </w:r>
    </w:p>
    <w:tbl>
      <w:tblPr>
        <w:tblW w:w="86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300"/>
        <w:gridCol w:w="2620"/>
        <w:gridCol w:w="1300"/>
        <w:gridCol w:w="1500"/>
      </w:tblGrid>
      <w:tr w:rsidR="00451F20" w:rsidRPr="00A50DA0" w14:paraId="3F5A607E" w14:textId="77777777" w:rsidTr="00D6478B">
        <w:trPr>
          <w:trHeight w:val="300"/>
        </w:trPr>
        <w:tc>
          <w:tcPr>
            <w:tcW w:w="1920" w:type="dxa"/>
            <w:vMerge w:val="restart"/>
            <w:shd w:val="clear" w:color="auto" w:fill="auto"/>
            <w:noWrap/>
            <w:vAlign w:val="center"/>
            <w:hideMark/>
          </w:tcPr>
          <w:p w14:paraId="2C87F72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721B323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ases</w:t>
            </w:r>
          </w:p>
        </w:tc>
        <w:tc>
          <w:tcPr>
            <w:tcW w:w="2620" w:type="dxa"/>
            <w:vMerge w:val="restart"/>
            <w:shd w:val="clear" w:color="auto" w:fill="auto"/>
            <w:noWrap/>
            <w:vAlign w:val="center"/>
            <w:hideMark/>
          </w:tcPr>
          <w:p w14:paraId="62E23E5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EC742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AEEA2B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Annealing</w:t>
            </w:r>
          </w:p>
        </w:tc>
      </w:tr>
      <w:tr w:rsidR="00451F20" w:rsidRPr="00A50DA0" w14:paraId="1F792001" w14:textId="77777777" w:rsidTr="00D6478B">
        <w:trPr>
          <w:trHeight w:val="320"/>
        </w:trPr>
        <w:tc>
          <w:tcPr>
            <w:tcW w:w="1920" w:type="dxa"/>
            <w:vMerge/>
            <w:vAlign w:val="center"/>
            <w:hideMark/>
          </w:tcPr>
          <w:p w14:paraId="093498B2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41D28CC0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vMerge/>
            <w:vAlign w:val="center"/>
            <w:hideMark/>
          </w:tcPr>
          <w:p w14:paraId="456E826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DB5C2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size</w:t>
            </w:r>
            <w:proofErr w:type="gramEnd"/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t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82B57C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temperature</w:t>
            </w:r>
            <w:proofErr w:type="gramEnd"/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°C)</w:t>
            </w:r>
          </w:p>
        </w:tc>
      </w:tr>
      <w:tr w:rsidR="00451F20" w:rsidRPr="00A50DA0" w14:paraId="5B630C48" w14:textId="77777777" w:rsidTr="00D6478B">
        <w:trPr>
          <w:trHeight w:val="300"/>
        </w:trPr>
        <w:tc>
          <w:tcPr>
            <w:tcW w:w="8640" w:type="dxa"/>
            <w:gridSpan w:val="5"/>
            <w:shd w:val="clear" w:color="auto" w:fill="auto"/>
            <w:noWrap/>
            <w:vAlign w:val="center"/>
            <w:hideMark/>
          </w:tcPr>
          <w:p w14:paraId="04CD848F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enome Sequencing</w:t>
            </w:r>
          </w:p>
        </w:tc>
      </w:tr>
      <w:tr w:rsidR="00451F20" w:rsidRPr="00A50DA0" w14:paraId="2E17197B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1DB180D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1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3661CB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A5295FF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AGTAGGTATCGAACACAG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11BAD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9F6C9F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451F20" w:rsidRPr="00A50DA0" w14:paraId="16C06AA2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7395821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148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6B8A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D1720F4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GGGTGTCGTCCTATAATA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830B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50E07A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451F20" w:rsidRPr="00A50DA0" w14:paraId="4EE46316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EC7992C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986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C2DE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789AAFE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TTAGTTAGCGGCAATGGT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1B56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49162C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7BD4C997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ABA1950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2105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9CF2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63C0040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CACTTGTGCGATGGTTTC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E27A3B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780140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45657DF6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D46A1CA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922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986A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D6F2DA0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GATTTTGGCTTCTGTGG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62A1F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4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FA965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70225798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9E2CB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3387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66D5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93D0B3B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GACAAGCACCGACCCT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E4967F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4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6E6B9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13D1653F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08756F4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3144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FCED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64F0637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GCGATCATGGCTCAAGCT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E4C56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3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B36FB6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4221F5E8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325EA57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4480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9BFE3F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B758D4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GTGGTACAGATTCGTGC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9C73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3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1B79F2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4073B1A1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BE39994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4291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87838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ACCC34E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CTTCGGATTGGGGACACT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6D6034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0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106EB3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27C02E6E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17236D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5308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ECFA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E6091E2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AGCTCTTTATTCGCCTTG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C953A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0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9A411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38EBDCB8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2C1FD5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5110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20C21B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EC354EE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GTCTCGGCACTACCTG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E277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3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5D0DEC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147F7790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B7F4B5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6458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7A5A43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9E5C0BE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GGCATCGTGGAAAAC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FEB00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3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873EC2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5434DD3F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91A960B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6239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B0FD2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99AAD74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CGAATCAGGTGTACGAAT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CFD86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3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96FB5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5E11CA9E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B188CFC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7557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E563E2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635A1C1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GGCAACCATCAAGTAAATC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B3BFD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3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890858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0760DB2B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B970782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7375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7FD9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9984AF7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GATGTAACAACGCAGTCT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80E003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3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1EBDB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6DCF87BE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9C4B140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8682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D0B9AA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76FB1A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CAAACCGTCATCCACCTG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FF607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3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244DF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594E889F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D9778C3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8481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0AAAE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FA0A6E1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CTTTGCTGTCCGTTG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2F057E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F28114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451F20" w:rsidRPr="00A50DA0" w14:paraId="10928D05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4DC29FB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9647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36370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D4AB70D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TCAGCATGTGCGACT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5D2ED6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DA9BA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451F20" w:rsidRPr="00A50DA0" w14:paraId="5C660CB4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138BE7F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9438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10B7E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252B631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CGTAGCGTCAGGGTAGGT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24525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8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779398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0B2A6B29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202311A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1259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2298DF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F4F8876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GTTGTAATCAGCGGGCAC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314D3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8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B2A32B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1CAAD624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55DC2C2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1140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05758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17A88FE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ACTTCTGAGGGTTGTTG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E66704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0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0AF01F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42C99C05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0E5E6BD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2225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1BB52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F0C30BF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GTTCACGACTTCCTCTCC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70840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0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C4324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3351AF20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B733792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2055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7A80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2658255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CGTCTACGGCATCTTTGA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5F1C3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4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589B7D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6D0E24FC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FB8389D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3540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0BEA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F7E9117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AGCGTTGGTCCCATAG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0EE54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4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13F796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476B2F56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2ADBC2D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3334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18E216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BA65ABB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ATCATTCGACCCTTTTC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F391C6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2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2C2A9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5C5AD226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603C477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4599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94FB5A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37B5163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TCGTCGGTTTCCACATA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EE0474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2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2DA68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7E103F71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33CE9BA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4377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F49F3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B24F71E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GTTACCCACAAGCCAAA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29463D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4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78743E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3A850E30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05ED8D9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5819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1CDFA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D37E52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GATATGTCCGATGTTAGC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F1A9A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4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8C7584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2F44F398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D7E1AFC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5616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DFD5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44C59CE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TCGTCTCTATTCAAGGC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E08F5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4A5FAB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7034C565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341EB35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6769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913B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2A53311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TCACTGATATTCCGCAC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4BB6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B699BD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132AA485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3859673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6523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97CD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6670D62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ACCTACGATCTTCACTAT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795B2B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2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AB500C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451F20" w:rsidRPr="00A50DA0" w14:paraId="14661EC7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5F632B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7726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04A3B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A09B2BF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GGTGACGAAACTATTGA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B084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2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18684E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451F20" w:rsidRPr="00A50DA0" w14:paraId="6E639026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CB77E3C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7496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729860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54C58FE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AGGGAACGTGATTGAAT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ED20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CB4002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7CEEDF41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C9DF2B8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8638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7572DB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EC418B1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CGTCGATAAGTTAGCCT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43609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 1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C9DB4D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51F20" w:rsidRPr="00A50DA0" w14:paraId="221ACCCD" w14:textId="77777777" w:rsidTr="00D6478B">
        <w:trPr>
          <w:trHeight w:val="300"/>
        </w:trPr>
        <w:tc>
          <w:tcPr>
            <w:tcW w:w="8640" w:type="dxa"/>
            <w:gridSpan w:val="5"/>
            <w:shd w:val="clear" w:color="auto" w:fill="auto"/>
            <w:noWrap/>
            <w:vAlign w:val="center"/>
            <w:hideMark/>
          </w:tcPr>
          <w:p w14:paraId="72F7A8FC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Poly(</w:t>
            </w:r>
            <w:proofErr w:type="gramEnd"/>
            <w:r w:rsidRPr="00A50DA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A)-tailing</w:t>
            </w:r>
          </w:p>
        </w:tc>
      </w:tr>
      <w:tr w:rsidR="00451F20" w:rsidRPr="00A50DA0" w14:paraId="244B72E2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92F94AF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250_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7F0F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B940314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CTTAACACGACGCTACTCC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46FDD0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8415F6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2A8A3C9D" w14:textId="77777777" w:rsidTr="00D6478B">
        <w:trPr>
          <w:trHeight w:val="32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D830CE2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R3_GH24_18273_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923091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E5DE4E5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AGTGATGTGTGCGATGGTT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230433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64FEA7" w14:textId="77777777" w:rsidR="00451F20" w:rsidRPr="00A50DA0" w:rsidRDefault="00451F20" w:rsidP="00FA44F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50D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451F20" w:rsidRPr="00A50DA0" w14:paraId="010DD883" w14:textId="77777777" w:rsidTr="00D6478B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44414C0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CC8B1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B0BF7F5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43AAF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BC2CC1" w14:textId="77777777" w:rsidR="00451F20" w:rsidRPr="00A50DA0" w:rsidRDefault="00451F20" w:rsidP="00FA44F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0EB5D69" w14:textId="06C8DF1B" w:rsidR="00451F20" w:rsidRPr="00A50DA0" w:rsidRDefault="00620F04" w:rsidP="00451F20">
      <w:pPr>
        <w:spacing w:after="0" w:line="240" w:lineRule="auto"/>
        <w:jc w:val="both"/>
        <w:rPr>
          <w:rFonts w:asciiTheme="majorHAnsi" w:hAnsiTheme="majorHAnsi" w:cs="Times New Roman"/>
          <w:sz w:val="24"/>
          <w:szCs w:val="24"/>
          <w:lang w:val="en-GB"/>
        </w:rPr>
      </w:pPr>
      <w:r w:rsidRPr="00A50DA0">
        <w:rPr>
          <w:rFonts w:asciiTheme="majorHAnsi" w:hAnsiTheme="majorHAnsi" w:cs="Lucida Grande"/>
          <w:color w:val="000000"/>
          <w:sz w:val="20"/>
          <w:szCs w:val="20"/>
        </w:rPr>
        <w:t>Primer</w:t>
      </w:r>
      <w:r>
        <w:rPr>
          <w:rFonts w:asciiTheme="majorHAnsi" w:hAnsiTheme="majorHAnsi" w:cs="Lucida Grande"/>
          <w:color w:val="000000"/>
          <w:sz w:val="20"/>
          <w:szCs w:val="20"/>
        </w:rPr>
        <w:t xml:space="preserve"> list </w:t>
      </w:r>
      <w:r w:rsidRPr="00A50DA0">
        <w:rPr>
          <w:rFonts w:asciiTheme="majorHAnsi" w:hAnsiTheme="majorHAnsi" w:cs="Lucida Grande"/>
          <w:color w:val="000000"/>
          <w:sz w:val="20"/>
          <w:szCs w:val="20"/>
        </w:rPr>
        <w:t>used to generate amplicons to sequence the complete genome of the novel variant of GLRaV-3, isolate GH24.</w:t>
      </w:r>
      <w:bookmarkStart w:id="0" w:name="_GoBack"/>
      <w:bookmarkEnd w:id="0"/>
    </w:p>
    <w:p w14:paraId="7CA28CC0" w14:textId="77777777" w:rsidR="008301CE" w:rsidRPr="00A50DA0" w:rsidRDefault="008301CE">
      <w:pPr>
        <w:rPr>
          <w:rFonts w:asciiTheme="majorHAnsi" w:hAnsiTheme="majorHAnsi"/>
        </w:rPr>
      </w:pPr>
    </w:p>
    <w:sectPr w:rsidR="008301CE" w:rsidRPr="00A50DA0" w:rsidSect="00FB7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B9C"/>
    <w:rsid w:val="001A749B"/>
    <w:rsid w:val="001C7197"/>
    <w:rsid w:val="00423299"/>
    <w:rsid w:val="00451F20"/>
    <w:rsid w:val="00620F04"/>
    <w:rsid w:val="00717937"/>
    <w:rsid w:val="008301CE"/>
    <w:rsid w:val="00A50DA0"/>
    <w:rsid w:val="00C30103"/>
    <w:rsid w:val="00D6478B"/>
    <w:rsid w:val="00E10B9C"/>
    <w:rsid w:val="00EA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2C3B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F20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51F20"/>
    <w:rPr>
      <w:sz w:val="22"/>
      <w:szCs w:val="22"/>
      <w:lang w:val="en-ZA"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1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71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197"/>
    <w:rPr>
      <w:rFonts w:ascii="Lucida Grande" w:eastAsiaTheme="minorHAnsi" w:hAnsi="Lucida Grande" w:cs="Lucida Grande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F20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51F20"/>
    <w:rPr>
      <w:sz w:val="22"/>
      <w:szCs w:val="22"/>
      <w:lang w:val="en-ZA"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1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71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197"/>
    <w:rPr>
      <w:rFonts w:ascii="Lucida Grande" w:eastAsiaTheme="minorHAnsi" w:hAnsi="Lucida Grande" w:cs="Lucida Grande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o Maree</dc:creator>
  <cp:keywords/>
  <dc:description/>
  <cp:lastModifiedBy>Hano Maree</cp:lastModifiedBy>
  <cp:revision>4</cp:revision>
  <dcterms:created xsi:type="dcterms:W3CDTF">2015-04-14T08:04:00Z</dcterms:created>
  <dcterms:modified xsi:type="dcterms:W3CDTF">2015-04-14T08:20:00Z</dcterms:modified>
</cp:coreProperties>
</file>